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5E986" w14:textId="0390BADF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noProof/>
          <w:color w:val="000000" w:themeColor="text1"/>
        </w:rPr>
        <w:drawing>
          <wp:inline distT="0" distB="0" distL="0" distR="0" wp14:anchorId="2F9289FA" wp14:editId="4B6552D2">
            <wp:extent cx="6780314" cy="338328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0314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B49CC" w14:textId="77777777" w:rsidR="001E4E56" w:rsidRPr="0085250C" w:rsidRDefault="001E4E56" w:rsidP="001E4E56">
      <w:pPr>
        <w:spacing w:line="360" w:lineRule="auto"/>
        <w:rPr>
          <w:rFonts w:cs="Arial"/>
          <w:b/>
          <w:bCs/>
          <w:color w:val="000000" w:themeColor="text1"/>
        </w:rPr>
      </w:pPr>
    </w:p>
    <w:p w14:paraId="437CA44E" w14:textId="77777777" w:rsid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10 Fig</w:t>
      </w:r>
      <w:r w:rsidR="001E4E56" w:rsidRPr="0085250C">
        <w:rPr>
          <w:rFonts w:cs="Arial"/>
          <w:b/>
          <w:bCs/>
          <w:color w:val="000000" w:themeColor="text1"/>
        </w:rPr>
        <w:t>.</w:t>
      </w:r>
      <w:r w:rsidRPr="0085250C">
        <w:rPr>
          <w:rFonts w:cs="Arial"/>
          <w:color w:val="000000" w:themeColor="text1"/>
        </w:rPr>
        <w:t xml:space="preserve"> Observed case proportion across LDpred-based cancer PRS (LPPRS) risk deciles</w:t>
      </w:r>
    </w:p>
    <w:sectPr w:rsidR="0085250C" w:rsidSect="0020774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743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9:00Z</dcterms:created>
  <dcterms:modified xsi:type="dcterms:W3CDTF">2021-06-28T17:57:00Z</dcterms:modified>
</cp:coreProperties>
</file>